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4BEAB1" w14:textId="2294DA0B" w:rsidR="002A6A6E" w:rsidRDefault="001322BE" w:rsidP="002A6A6E">
      <w:pPr>
        <w:spacing w:before="240" w:after="0" w:line="276" w:lineRule="auto"/>
        <w:rPr>
          <w:rFonts w:eastAsia="Times New Roman" w:cs="Times New Roman"/>
          <w:color w:val="1B1B1B"/>
          <w:sz w:val="20"/>
          <w:szCs w:val="20"/>
        </w:rPr>
      </w:pPr>
      <w:r>
        <w:rPr>
          <w:rFonts w:eastAsia="Times New Roman" w:cs="Times New Roman"/>
          <w:b/>
          <w:bCs/>
          <w:color w:val="1B1B1B"/>
          <w:sz w:val="20"/>
          <w:szCs w:val="20"/>
        </w:rPr>
        <w:t>Additional</w:t>
      </w:r>
      <w:r w:rsidR="002A6A6E" w:rsidRPr="00226131">
        <w:rPr>
          <w:rFonts w:eastAsia="Times New Roman" w:cs="Times New Roman"/>
          <w:b/>
          <w:bCs/>
          <w:color w:val="1B1B1B"/>
          <w:sz w:val="20"/>
          <w:szCs w:val="20"/>
        </w:rPr>
        <w:t xml:space="preserve"> Table </w:t>
      </w:r>
      <w:r>
        <w:rPr>
          <w:rFonts w:eastAsia="Times New Roman" w:cs="Times New Roman"/>
          <w:b/>
          <w:bCs/>
          <w:color w:val="1B1B1B"/>
          <w:sz w:val="20"/>
          <w:szCs w:val="20"/>
        </w:rPr>
        <w:t>A</w:t>
      </w:r>
      <w:r w:rsidR="002A6A6E">
        <w:rPr>
          <w:rFonts w:eastAsia="Times New Roman" w:cs="Times New Roman"/>
          <w:b/>
          <w:bCs/>
          <w:color w:val="1B1B1B"/>
          <w:sz w:val="20"/>
          <w:szCs w:val="20"/>
        </w:rPr>
        <w:t>4</w:t>
      </w:r>
      <w:r w:rsidR="002A6A6E" w:rsidRPr="00226131">
        <w:rPr>
          <w:rFonts w:eastAsia="Times New Roman" w:cs="Times New Roman"/>
          <w:b/>
          <w:bCs/>
          <w:color w:val="1B1B1B"/>
          <w:sz w:val="20"/>
          <w:szCs w:val="20"/>
        </w:rPr>
        <w:t>.</w:t>
      </w:r>
      <w:r w:rsidR="002A6A6E" w:rsidRPr="65D9AF61">
        <w:rPr>
          <w:rFonts w:eastAsia="Times New Roman" w:cs="Times New Roman"/>
          <w:color w:val="1B1B1B"/>
          <w:sz w:val="20"/>
          <w:szCs w:val="20"/>
        </w:rPr>
        <w:t xml:space="preserve"> Crude relative risk ratio of </w:t>
      </w:r>
      <w:r w:rsidR="002A6A6E" w:rsidRPr="65D9AF61">
        <w:rPr>
          <w:rFonts w:eastAsia="Times New Roman" w:cs="Times New Roman"/>
          <w:sz w:val="20"/>
          <w:szCs w:val="20"/>
        </w:rPr>
        <w:t>sociodemographic characteristics and latent class membership (weighted)</w:t>
      </w:r>
      <w:r w:rsidR="00CC7572">
        <w:rPr>
          <w:rFonts w:eastAsia="Times New Roman" w:cs="Times New Roman"/>
          <w:sz w:val="20"/>
          <w:szCs w:val="20"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881"/>
        <w:gridCol w:w="820"/>
        <w:gridCol w:w="1501"/>
        <w:gridCol w:w="1208"/>
        <w:gridCol w:w="956"/>
        <w:gridCol w:w="918"/>
        <w:gridCol w:w="1159"/>
        <w:gridCol w:w="963"/>
      </w:tblGrid>
      <w:tr w:rsidR="002A6A6E" w14:paraId="4010352E" w14:textId="77777777" w:rsidTr="0007790E">
        <w:trPr>
          <w:trHeight w:val="300"/>
        </w:trPr>
        <w:tc>
          <w:tcPr>
            <w:tcW w:w="289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F773E40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Sociodemographic variables</w:t>
            </w:r>
          </w:p>
        </w:tc>
        <w:tc>
          <w:tcPr>
            <w:tcW w:w="40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C9BEEB2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Class 2</w:t>
            </w:r>
          </w:p>
        </w:tc>
        <w:tc>
          <w:tcPr>
            <w:tcW w:w="326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210D8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Class 3</w:t>
            </w:r>
          </w:p>
        </w:tc>
      </w:tr>
      <w:tr w:rsidR="002A6A6E" w14:paraId="49AFC831" w14:textId="77777777" w:rsidTr="0007790E">
        <w:trPr>
          <w:trHeight w:val="300"/>
        </w:trPr>
        <w:tc>
          <w:tcPr>
            <w:tcW w:w="2890" w:type="dxa"/>
            <w:gridSpan w:val="2"/>
            <w:vMerge/>
          </w:tcPr>
          <w:p w14:paraId="48D4F057" w14:textId="77777777" w:rsidR="002A6A6E" w:rsidRDefault="002A6A6E" w:rsidP="0007790E"/>
        </w:tc>
        <w:tc>
          <w:tcPr>
            <w:tcW w:w="40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C151026" w14:textId="3A4F6448" w:rsidR="002A6A6E" w:rsidRDefault="00FB76DD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Substance</w:t>
            </w:r>
            <w:r w:rsidR="002A6A6E" w:rsidRPr="1591761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 user with compounding unhealthy behaviors</w:t>
            </w:r>
          </w:p>
        </w:tc>
        <w:tc>
          <w:tcPr>
            <w:tcW w:w="326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1953C7" w14:textId="1E790AF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 xml:space="preserve">Alcohol user with </w:t>
            </w:r>
            <w:r w:rsidR="003D2D85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higher</w:t>
            </w:r>
            <w:r>
              <w:br/>
            </w:r>
            <w:r w:rsidRPr="1591761A">
              <w:rPr>
                <w:rFonts w:eastAsia="Times New Roman" w:cs="Times New Roman"/>
                <w:b/>
                <w:bCs/>
                <w:i/>
                <w:iCs/>
                <w:color w:val="000000" w:themeColor="text1"/>
                <w:sz w:val="16"/>
                <w:szCs w:val="16"/>
                <w:lang w:eastAsia="en-GB"/>
              </w:rPr>
              <w:t>metabolic risk</w:t>
            </w:r>
          </w:p>
        </w:tc>
      </w:tr>
      <w:tr w:rsidR="002A6A6E" w14:paraId="0800713C" w14:textId="77777777" w:rsidTr="0007790E">
        <w:trPr>
          <w:trHeight w:val="300"/>
        </w:trPr>
        <w:tc>
          <w:tcPr>
            <w:tcW w:w="2890" w:type="dxa"/>
            <w:gridSpan w:val="2"/>
            <w:vMerge/>
          </w:tcPr>
          <w:p w14:paraId="779FE3E7" w14:textId="77777777" w:rsidR="002A6A6E" w:rsidRDefault="002A6A6E" w:rsidP="0007790E"/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BF70888" w14:textId="77777777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  <w:lang w:val="en-GB" w:eastAsia="en-GB"/>
              </w:rPr>
              <w:t>c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RRR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F0F2DBC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(95% CI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5A677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–value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3FA507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vertAlign w:val="subscript"/>
                <w:lang w:eastAsia="en-GB"/>
              </w:rPr>
              <w:t>c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RRR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53AB0038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(95% CI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23435CA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i/>
                <w:iCs/>
                <w:color w:val="000000" w:themeColor="text1"/>
                <w:sz w:val="16"/>
                <w:szCs w:val="16"/>
                <w:lang w:val="en-GB" w:eastAsia="en-GB"/>
              </w:rPr>
              <w:t>p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–value</w:t>
            </w:r>
          </w:p>
        </w:tc>
      </w:tr>
      <w:tr w:rsidR="002A6A6E" w14:paraId="3101C2BE" w14:textId="77777777" w:rsidTr="0007790E">
        <w:trPr>
          <w:trHeight w:val="300"/>
        </w:trPr>
        <w:tc>
          <w:tcPr>
            <w:tcW w:w="914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404BF06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Gender (ref women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2113D0" w14:textId="77777777" w:rsidR="002A6A6E" w:rsidRDefault="002A6A6E" w:rsidP="0007790E">
            <w:pPr>
              <w:spacing w:after="0" w:line="240" w:lineRule="auto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</w:tr>
      <w:tr w:rsidR="002A6A6E" w14:paraId="4A51730C" w14:textId="77777777" w:rsidTr="0007790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B98C4FF" w14:textId="77777777" w:rsidR="002A6A6E" w:rsidRDefault="002A6A6E" w:rsidP="0007790E">
            <w:pPr>
              <w:spacing w:after="0" w:line="240" w:lineRule="auto"/>
              <w:ind w:left="144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Men</w:t>
            </w:r>
          </w:p>
        </w:tc>
        <w:tc>
          <w:tcPr>
            <w:tcW w:w="93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ECA398A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4F0E20E0" w14:textId="36ECB91D" w:rsidR="002A6A6E" w:rsidRDefault="00C01A9A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MS Mincho" w:cs="Arial"/>
                <w:sz w:val="16"/>
                <w:szCs w:val="16"/>
                <w:lang w:val="sv"/>
              </w:rPr>
              <w:t>12</w:t>
            </w:r>
            <w:r w:rsidR="002A6A6E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40</w:t>
            </w:r>
          </w:p>
        </w:tc>
        <w:tc>
          <w:tcPr>
            <w:tcW w:w="132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6C0FFEA0" w14:textId="31CB4A2E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FB44A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8.6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FB44A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7.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3CA82461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 </w:t>
            </w:r>
          </w:p>
        </w:tc>
        <w:tc>
          <w:tcPr>
            <w:tcW w:w="983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19887894" w14:textId="191A57F2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01A9A">
              <w:rPr>
                <w:rFonts w:eastAsia="MS Mincho" w:cs="Arial"/>
                <w:sz w:val="16"/>
                <w:szCs w:val="16"/>
                <w:lang w:val="sv"/>
              </w:rPr>
              <w:t>79</w:t>
            </w:r>
          </w:p>
        </w:tc>
        <w:tc>
          <w:tcPr>
            <w:tcW w:w="1262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FFFFFF" w:themeFill="background1"/>
            <w:vAlign w:val="center"/>
          </w:tcPr>
          <w:p w14:paraId="2386895A" w14:textId="0EDAF3EA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01A9A">
              <w:rPr>
                <w:rFonts w:eastAsia="MS Mincho" w:cs="Arial"/>
                <w:sz w:val="16"/>
                <w:szCs w:val="16"/>
                <w:lang w:val="sv"/>
              </w:rPr>
              <w:t>4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C01A9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2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one" w:sz="6" w:space="0" w:color="000000" w:themeColor="text1"/>
              <w:right w:val="nil"/>
            </w:tcBorders>
            <w:shd w:val="clear" w:color="auto" w:fill="auto"/>
            <w:vAlign w:val="bottom"/>
          </w:tcPr>
          <w:p w14:paraId="7B50156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4ED09F96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1B76568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338789C3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>Age group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(ref 18–39 years)</w:t>
            </w:r>
          </w:p>
        </w:tc>
        <w:tc>
          <w:tcPr>
            <w:tcW w:w="16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3BA1CA6" w14:textId="77777777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5E9EC49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2A1AA08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A8C7BF5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A7C52F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bottom"/>
          </w:tcPr>
          <w:p w14:paraId="6E871229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2A6A6E" w14:paraId="46992AFF" w14:textId="77777777" w:rsidTr="0007790E">
        <w:trPr>
          <w:trHeight w:val="300"/>
        </w:trPr>
        <w:tc>
          <w:tcPr>
            <w:tcW w:w="2683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4871E86" w14:textId="77777777" w:rsidR="002A6A6E" w:rsidRDefault="002A6A6E" w:rsidP="0007790E">
            <w:pPr>
              <w:spacing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40–49</w:t>
            </w:r>
          </w:p>
        </w:tc>
        <w:tc>
          <w:tcPr>
            <w:tcW w:w="148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EAADD23" w14:textId="2DF75F27" w:rsidR="002A6A6E" w:rsidRDefault="00BC52A5" w:rsidP="0007790E">
            <w:pPr>
              <w:spacing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86</w:t>
            </w:r>
          </w:p>
        </w:tc>
        <w:tc>
          <w:tcPr>
            <w:tcW w:w="1197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BF2551E" w14:textId="2473EE58" w:rsidR="002A6A6E" w:rsidRDefault="002A6A6E" w:rsidP="0007790E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.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1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88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66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5AB82BB9" w14:textId="65FC2903" w:rsidR="002A6A6E" w:rsidRDefault="00EE0BE3" w:rsidP="0007790E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11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6725184" w14:textId="4BEA8684" w:rsidR="002A6A6E" w:rsidRDefault="002A6A6E" w:rsidP="0007790E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9A5B76">
              <w:rPr>
                <w:rFonts w:eastAsia="MS Mincho" w:cs="Arial"/>
                <w:sz w:val="16"/>
                <w:szCs w:val="16"/>
                <w:lang w:val="sv"/>
              </w:rPr>
              <w:t>51</w:t>
            </w:r>
          </w:p>
        </w:tc>
        <w:tc>
          <w:tcPr>
            <w:tcW w:w="1149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4AAE11B7" w14:textId="7EF3E0C4" w:rsidR="002A6A6E" w:rsidRDefault="002A6A6E" w:rsidP="0007790E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-9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.32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971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bottom"/>
          </w:tcPr>
          <w:p w14:paraId="12EA6E61" w14:textId="77777777" w:rsidR="002A6A6E" w:rsidRDefault="002A6A6E" w:rsidP="0007790E">
            <w:pPr>
              <w:spacing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2A6A6E" w14:paraId="2BD1C28F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D135578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50–59</w:t>
            </w:r>
          </w:p>
        </w:tc>
        <w:tc>
          <w:tcPr>
            <w:tcW w:w="168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9C2DED1" w14:textId="35F8809F" w:rsidR="002A6A6E" w:rsidRDefault="00BC52A5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>
              <w:rPr>
                <w:rFonts w:eastAsia="MS Mincho" w:cs="Arial"/>
                <w:sz w:val="16"/>
                <w:szCs w:val="16"/>
                <w:lang w:val="sv"/>
              </w:rPr>
              <w:t>3.</w:t>
            </w:r>
            <w:r w:rsidR="00EE0BE3">
              <w:rPr>
                <w:rFonts w:eastAsia="MS Mincho" w:cs="Arial"/>
                <w:sz w:val="16"/>
                <w:szCs w:val="16"/>
                <w:lang w:val="sv"/>
              </w:rPr>
              <w:t>38</w:t>
            </w:r>
          </w:p>
        </w:tc>
        <w:tc>
          <w:tcPr>
            <w:tcW w:w="13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73EAEC70" w14:textId="58C64FA8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16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.26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167D6FD6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 </w:t>
            </w:r>
          </w:p>
        </w:tc>
        <w:tc>
          <w:tcPr>
            <w:tcW w:w="983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653834FD" w14:textId="64A82816" w:rsidR="002A6A6E" w:rsidRDefault="00532D47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>
              <w:rPr>
                <w:rFonts w:eastAsia="MS Mincho" w:cs="Arial"/>
                <w:sz w:val="16"/>
                <w:szCs w:val="16"/>
                <w:lang w:val="sv"/>
              </w:rPr>
              <w:t>3</w:t>
            </w:r>
            <w:r w:rsidR="002A6A6E"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3C5C22">
              <w:rPr>
                <w:rFonts w:eastAsia="MS Mincho" w:cs="Arial"/>
                <w:sz w:val="16"/>
                <w:szCs w:val="16"/>
                <w:lang w:val="sv"/>
              </w:rPr>
              <w:t>80</w:t>
            </w:r>
          </w:p>
        </w:tc>
        <w:tc>
          <w:tcPr>
            <w:tcW w:w="1262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FFFFFF" w:themeFill="background1"/>
            <w:vAlign w:val="center"/>
          </w:tcPr>
          <w:p w14:paraId="3855BC5B" w14:textId="71C3D732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80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.15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one" w:sz="6" w:space="0" w:color="000000" w:themeColor="text1"/>
              <w:left w:val="none" w:sz="6" w:space="0" w:color="000000" w:themeColor="text1"/>
              <w:bottom w:val="none" w:sz="6" w:space="0" w:color="000000" w:themeColor="text1"/>
              <w:right w:val="none" w:sz="6" w:space="0" w:color="000000" w:themeColor="text1"/>
            </w:tcBorders>
            <w:shd w:val="clear" w:color="auto" w:fill="auto"/>
            <w:vAlign w:val="bottom"/>
          </w:tcPr>
          <w:p w14:paraId="4C27BEDB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3C28F547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21AA1D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60–69</w:t>
            </w:r>
          </w:p>
        </w:tc>
        <w:tc>
          <w:tcPr>
            <w:tcW w:w="168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B87DCED" w14:textId="74967844" w:rsidR="002A6A6E" w:rsidRDefault="00EE0BE3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37</w:t>
            </w:r>
          </w:p>
        </w:tc>
        <w:tc>
          <w:tcPr>
            <w:tcW w:w="132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332106" w14:textId="0CF065E3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44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.91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86D479" w14:textId="54A0D572" w:rsidR="002A6A6E" w:rsidRDefault="00EE0BE3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01</w:t>
            </w:r>
            <w:r w:rsidR="002A6A6E"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91F203" w14:textId="1128DA25" w:rsidR="002A6A6E" w:rsidRDefault="003C5C22" w:rsidP="0007790E">
            <w:pPr>
              <w:spacing w:after="0" w:line="240" w:lineRule="auto"/>
              <w:jc w:val="center"/>
              <w:rPr>
                <w:rFonts w:eastAsia="MS Mincho" w:cs="Arial"/>
                <w:sz w:val="16"/>
                <w:szCs w:val="16"/>
                <w:lang w:val="sv"/>
              </w:rPr>
            </w:pPr>
            <w:r>
              <w:rPr>
                <w:rFonts w:eastAsia="MS Mincho" w:cs="Arial"/>
                <w:sz w:val="16"/>
                <w:szCs w:val="16"/>
                <w:lang w:val="sv"/>
              </w:rPr>
              <w:t>3.44</w:t>
            </w:r>
          </w:p>
        </w:tc>
        <w:tc>
          <w:tcPr>
            <w:tcW w:w="1262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FE1E93" w14:textId="0DD809B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2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.45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82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one" w:sz="6" w:space="0" w:color="000000" w:themeColor="text1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5E7E42A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585C61D7" w14:textId="77777777" w:rsidTr="0007790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566C5A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70+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877E15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8FCA6BF" w14:textId="030BD427" w:rsidR="002A6A6E" w:rsidRDefault="00EE0BE3" w:rsidP="0007790E">
            <w:pPr>
              <w:spacing w:after="0" w:line="240" w:lineRule="auto"/>
              <w:jc w:val="right"/>
              <w:rPr>
                <w:rFonts w:eastAsia="MS Mincho" w:cs="Arial"/>
                <w:sz w:val="16"/>
                <w:szCs w:val="16"/>
                <w:lang w:val="sv"/>
              </w:rPr>
            </w:pPr>
            <w:r>
              <w:rPr>
                <w:rFonts w:eastAsia="MS Mincho" w:cs="Arial"/>
                <w:sz w:val="16"/>
                <w:szCs w:val="16"/>
                <w:lang w:val="sv"/>
              </w:rPr>
              <w:t>2.6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5D349" w14:textId="479D5B88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46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9248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88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1D798EB" w14:textId="6D4DC283" w:rsidR="002A6A6E" w:rsidRDefault="00EE0BE3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0</w:t>
            </w:r>
            <w:r w:rsidR="002A6A6E"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1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1263E3" w14:textId="1223C95D" w:rsidR="002A6A6E" w:rsidRDefault="003C5C22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</w:rPr>
              <w:t>2.7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8EC041" w14:textId="754C113C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80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BC52A5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24</w:t>
            </w:r>
            <w:r w:rsidRPr="338789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2275A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7C71A4EA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224D25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Residence area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ref urban)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F66EB1" w14:textId="77777777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0145A9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5DA113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9D2C332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5971DB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B08E8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2A6A6E" w14:paraId="77B52E20" w14:textId="77777777" w:rsidTr="0007790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08FC8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Rural 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28BF5B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041B56A" w14:textId="489FE559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739B3">
              <w:rPr>
                <w:rFonts w:eastAsia="MS Mincho" w:cs="Arial"/>
                <w:sz w:val="16"/>
                <w:szCs w:val="16"/>
                <w:lang w:val="sv"/>
              </w:rPr>
              <w:t>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D9758E" w14:textId="6861B0CE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0739B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84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0739B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6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7F9E74" w14:textId="76A4A612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  <w:r w:rsidR="000739B3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35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2EEA820" w14:textId="5B66C4EC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739B3">
              <w:rPr>
                <w:rFonts w:eastAsia="MS Mincho" w:cs="Arial"/>
                <w:sz w:val="16"/>
                <w:szCs w:val="16"/>
                <w:lang w:val="sv"/>
              </w:rPr>
              <w:t>5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8B4A140" w14:textId="1837561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739B3">
              <w:rPr>
                <w:rFonts w:eastAsia="MS Mincho" w:cs="Arial"/>
                <w:sz w:val="16"/>
                <w:szCs w:val="16"/>
                <w:lang w:val="sv"/>
              </w:rPr>
              <w:t>4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0739B3">
              <w:rPr>
                <w:rFonts w:eastAsia="MS Mincho" w:cs="Arial"/>
                <w:sz w:val="16"/>
                <w:szCs w:val="16"/>
                <w:lang w:val="sv"/>
              </w:rPr>
              <w:t>7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49AF4FB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11F018E0" w14:textId="77777777" w:rsidTr="0007790E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B78605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Marital status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ref currently married)</w:t>
            </w: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9D6C86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D590A26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E739DC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A36F89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FAA09B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2A6A6E" w14:paraId="7C873230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F7168D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Never married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C28FC83" w14:textId="75180545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877A6">
              <w:rPr>
                <w:rFonts w:eastAsia="MS Mincho" w:cs="Arial"/>
                <w:sz w:val="16"/>
                <w:szCs w:val="16"/>
                <w:lang w:val="sv"/>
              </w:rPr>
              <w:t>4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B6BE688" w14:textId="13F6F0C8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877A6">
              <w:rPr>
                <w:rFonts w:eastAsia="MS Mincho" w:cs="Arial"/>
                <w:sz w:val="16"/>
                <w:szCs w:val="16"/>
                <w:lang w:val="sv"/>
              </w:rPr>
              <w:t>2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877A6">
              <w:rPr>
                <w:rFonts w:eastAsia="MS Mincho" w:cs="Arial"/>
                <w:sz w:val="16"/>
                <w:szCs w:val="16"/>
                <w:lang w:val="sv"/>
              </w:rPr>
              <w:t>9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577F169" w14:textId="5CF2851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</w:t>
            </w:r>
            <w:r w:rsidR="00B877A6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22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750252" w14:textId="7F9A93E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25F48">
              <w:rPr>
                <w:rFonts w:eastAsia="MS Mincho" w:cs="Arial"/>
                <w:sz w:val="16"/>
                <w:szCs w:val="16"/>
                <w:lang w:val="sv"/>
              </w:rPr>
              <w:t>39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E6A79A" w14:textId="3CCCDFF6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34EF1">
              <w:rPr>
                <w:rFonts w:eastAsia="MS Mincho" w:cs="Arial"/>
                <w:sz w:val="16"/>
                <w:szCs w:val="16"/>
                <w:lang w:val="sv"/>
              </w:rPr>
              <w:t>2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="00734EF1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B8B867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01</w:t>
            </w:r>
          </w:p>
        </w:tc>
      </w:tr>
      <w:tr w:rsidR="002A6A6E" w14:paraId="71394558" w14:textId="77777777" w:rsidTr="0007790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D556B" w14:textId="46DF318A" w:rsidR="002A6A6E" w:rsidRDefault="00B877A6" w:rsidP="00B877A6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</w:t>
            </w:r>
            <w:r w:rsidR="002A6A6E"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Divorced/Widowed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3E2DEFC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1913FB7" w14:textId="244FD8CD" w:rsidR="002A6A6E" w:rsidRDefault="00B877A6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8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4624F8" w14:textId="2FE2BE7C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125F4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</w:t>
            </w:r>
            <w:r w:rsidR="00125F4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25F4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3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A0547F7" w14:textId="5168A27E" w:rsidR="002A6A6E" w:rsidRDefault="00B877A6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484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7A68A9A" w14:textId="1C6F2946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25F48">
              <w:rPr>
                <w:rFonts w:eastAsia="MS Mincho" w:cs="Arial"/>
                <w:sz w:val="16"/>
                <w:szCs w:val="16"/>
                <w:lang w:val="sv"/>
              </w:rPr>
              <w:t>28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1FEE71" w14:textId="36EDF906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734EF1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93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734EF1">
              <w:rPr>
                <w:rFonts w:eastAsia="MS Mincho" w:cs="Arial"/>
                <w:sz w:val="16"/>
                <w:szCs w:val="16"/>
                <w:lang w:val="sv"/>
              </w:rPr>
              <w:t>7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0B3D3E" w14:textId="4322B6AB" w:rsidR="002A6A6E" w:rsidRDefault="00734EF1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129</w:t>
            </w:r>
          </w:p>
        </w:tc>
      </w:tr>
      <w:tr w:rsidR="002A6A6E" w14:paraId="5574D593" w14:textId="77777777" w:rsidTr="0007790E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26284C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Education level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ref at least high school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BE4B1AA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80C098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969482E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702F90F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1980F4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2A6A6E" w14:paraId="3FBB1800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32466F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Completed second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C50EF3" w14:textId="3682686D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D35A1F">
              <w:rPr>
                <w:rFonts w:eastAsia="MS Mincho" w:cs="Arial"/>
                <w:sz w:val="16"/>
                <w:szCs w:val="16"/>
                <w:lang w:val="sv"/>
              </w:rPr>
              <w:t>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DB7F95" w14:textId="78300F0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.63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2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F1F94">
              <w:rPr>
                <w:rFonts w:eastAsia="MS Mincho" w:cs="Arial"/>
                <w:sz w:val="16"/>
                <w:szCs w:val="16"/>
                <w:lang w:val="sv"/>
              </w:rPr>
              <w:t>9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ABA41E8" w14:textId="3AA4495B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  <w:r w:rsidR="00F60C0C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43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67F45C2" w14:textId="7836AA82" w:rsidR="002A6A6E" w:rsidRDefault="005A1712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BA41392" w14:textId="01F048C0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A1712">
              <w:rPr>
                <w:rFonts w:eastAsia="MS Mincho" w:cs="Arial"/>
                <w:sz w:val="16"/>
                <w:szCs w:val="16"/>
                <w:lang w:val="sv"/>
              </w:rPr>
              <w:t>59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  <w:r w:rsidR="001844C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8F97B1" w14:textId="640F0BAC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A1712">
              <w:rPr>
                <w:rFonts w:eastAsia="MS Mincho" w:cs="Arial"/>
                <w:sz w:val="16"/>
                <w:szCs w:val="16"/>
                <w:lang w:val="sv"/>
              </w:rPr>
              <w:t>390</w:t>
            </w:r>
          </w:p>
        </w:tc>
      </w:tr>
      <w:tr w:rsidR="002A6A6E" w14:paraId="460456F5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7948268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Completed prim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75B916B" w14:textId="1C87F839" w:rsidR="002A6A6E" w:rsidRDefault="00D35A1F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3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E69435" w14:textId="53C8FB2E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1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6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ED08308" w14:textId="71BBEB02" w:rsidR="002A6A6E" w:rsidRDefault="00F60C0C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1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03F9237" w14:textId="5A2C92A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</w:t>
            </w:r>
            <w:r w:rsidR="005A1712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D90651" w14:textId="50EB51AA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844C8">
              <w:rPr>
                <w:rFonts w:eastAsia="MS Mincho" w:cs="Arial"/>
                <w:sz w:val="16"/>
                <w:szCs w:val="16"/>
                <w:lang w:val="sv"/>
              </w:rPr>
              <w:t>01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844C8">
              <w:rPr>
                <w:rFonts w:eastAsia="MS Mincho" w:cs="Arial"/>
                <w:sz w:val="16"/>
                <w:szCs w:val="16"/>
                <w:lang w:val="sv"/>
              </w:rPr>
              <w:t>9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DD4566D" w14:textId="263B3211" w:rsidR="002A6A6E" w:rsidRDefault="005A1712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47</w:t>
            </w:r>
          </w:p>
        </w:tc>
      </w:tr>
      <w:tr w:rsidR="002A6A6E" w14:paraId="423CCC83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F88DA29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Incomplete primary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026129D" w14:textId="268A63DF" w:rsidR="002A6A6E" w:rsidRDefault="00D35A1F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3.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FA4E1F5" w14:textId="329D22AA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74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6.69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7D5470" w14:textId="119E6F9E" w:rsidR="002A6A6E" w:rsidRDefault="00F60C0C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1D1DC2" w14:textId="11A8DF4B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A1712">
              <w:rPr>
                <w:rFonts w:eastAsia="MS Mincho" w:cs="Arial"/>
                <w:sz w:val="16"/>
                <w:szCs w:val="16"/>
                <w:lang w:val="sv"/>
              </w:rPr>
              <w:t>45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A0B89D8" w14:textId="4D364656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844C8">
              <w:rPr>
                <w:rFonts w:eastAsia="MS Mincho" w:cs="Arial"/>
                <w:sz w:val="16"/>
                <w:szCs w:val="16"/>
                <w:lang w:val="sv"/>
              </w:rPr>
              <w:t>04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1844C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01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412AA" w14:textId="17E5E827" w:rsidR="002A6A6E" w:rsidRDefault="005A1712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26</w:t>
            </w:r>
          </w:p>
        </w:tc>
      </w:tr>
      <w:tr w:rsidR="002A6A6E" w14:paraId="4FBF8FBE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7EA5BE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Never schooling                  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2A92FEE" w14:textId="0F1901F3" w:rsidR="002A6A6E" w:rsidRDefault="00D35A1F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</w:t>
            </w:r>
            <w:r w:rsidR="00F60C0C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A0A95C" w14:textId="7B66BBB5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3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CF1F9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.55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DF77B" w14:textId="0548FD90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  <w:r w:rsidR="00F60C0C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05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E5BE0FB" w14:textId="5596457A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5A1712">
              <w:rPr>
                <w:rFonts w:eastAsia="MS Mincho" w:cs="Arial"/>
                <w:sz w:val="16"/>
                <w:szCs w:val="16"/>
                <w:lang w:val="sv"/>
              </w:rPr>
              <w:t>1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D2D8FA" w14:textId="6B786BC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1844C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7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844C8">
              <w:rPr>
                <w:rFonts w:eastAsia="MS Mincho" w:cs="Arial"/>
                <w:sz w:val="16"/>
                <w:szCs w:val="16"/>
                <w:lang w:val="sv"/>
              </w:rPr>
              <w:t>6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DA8F7E" w14:textId="29BAC0D0" w:rsidR="002A6A6E" w:rsidRDefault="005A1712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590</w:t>
            </w:r>
          </w:p>
        </w:tc>
      </w:tr>
      <w:tr w:rsidR="002A6A6E" w14:paraId="2655D538" w14:textId="77777777" w:rsidTr="0007790E">
        <w:trPr>
          <w:trHeight w:val="300"/>
        </w:trPr>
        <w:tc>
          <w:tcPr>
            <w:tcW w:w="45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2FA43FE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eastAsia="en-GB"/>
              </w:rPr>
              <w:t xml:space="preserve">Household economic group </w:t>
            </w: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ref Q5 wealthiest)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60F2430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DEC3922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5882DB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0A0B333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076260" w14:textId="7777777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 w:themeColor="text1"/>
                <w:sz w:val="16"/>
                <w:szCs w:val="16"/>
                <w:lang w:val="en-GB" w:eastAsia="en-GB"/>
              </w:rPr>
            </w:pPr>
          </w:p>
        </w:tc>
      </w:tr>
      <w:tr w:rsidR="002A6A6E" w14:paraId="51E94172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5E18A3E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Q4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88133E4" w14:textId="0C4DA063" w:rsidR="002A6A6E" w:rsidRDefault="00337F46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FB09F60" w14:textId="4128281B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FD47C3">
              <w:rPr>
                <w:rFonts w:eastAsia="MS Mincho" w:cs="Arial"/>
                <w:sz w:val="16"/>
                <w:szCs w:val="16"/>
                <w:lang w:val="sv"/>
              </w:rPr>
              <w:t>6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FD47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.01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DEEEEF" w14:textId="0D287E13" w:rsidR="002A6A6E" w:rsidRDefault="003A12F1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607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5480FE1F" w14:textId="6B6B9829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B7362">
              <w:rPr>
                <w:rFonts w:eastAsia="MS Mincho" w:cs="Arial"/>
                <w:sz w:val="16"/>
                <w:szCs w:val="16"/>
                <w:lang w:val="sv"/>
              </w:rPr>
              <w:t>7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3A1C70C" w14:textId="7EFC24AD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CE1404">
              <w:rPr>
                <w:rFonts w:eastAsia="MS Mincho" w:cs="Arial"/>
                <w:sz w:val="16"/>
                <w:szCs w:val="16"/>
                <w:lang w:val="sv"/>
              </w:rPr>
              <w:t>55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 w:rsidR="00BE2614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05E04C2" w14:textId="0FD19C4B" w:rsidR="002A6A6E" w:rsidRDefault="00652D89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50</w:t>
            </w:r>
          </w:p>
        </w:tc>
      </w:tr>
      <w:tr w:rsidR="002A6A6E" w14:paraId="39221D91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C808A60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Q3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A498E84" w14:textId="5070F6C0" w:rsidR="002A6A6E" w:rsidRDefault="00337F46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.4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2ED51B8" w14:textId="2C4FCD59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FD47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81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2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FD47C3">
              <w:rPr>
                <w:rFonts w:eastAsia="MS Mincho" w:cs="Arial"/>
                <w:sz w:val="16"/>
                <w:szCs w:val="16"/>
                <w:lang w:val="sv"/>
              </w:rPr>
              <w:t>43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564CBAD" w14:textId="4D711AC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0</w:t>
            </w:r>
            <w:r w:rsidR="00AB7362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.2</w:t>
            </w:r>
            <w:r w:rsidR="003A12F1">
              <w:rPr>
                <w:rFonts w:eastAsia="Times New Roman" w:cs="Times New Roman"/>
                <w:color w:val="000000" w:themeColor="text1"/>
                <w:sz w:val="16"/>
                <w:szCs w:val="16"/>
                <w:lang w:val="en-GB"/>
              </w:rPr>
              <w:t>23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6E6586F" w14:textId="7B42FB8A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B7362">
              <w:rPr>
                <w:rFonts w:eastAsia="MS Mincho" w:cs="Arial"/>
                <w:sz w:val="16"/>
                <w:szCs w:val="16"/>
                <w:lang w:val="sv"/>
              </w:rPr>
              <w:t>64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DDB50B9" w14:textId="4BDD6422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E2614">
              <w:rPr>
                <w:rFonts w:eastAsia="MS Mincho" w:cs="Arial"/>
                <w:sz w:val="16"/>
                <w:szCs w:val="16"/>
                <w:lang w:val="sv"/>
              </w:rPr>
              <w:t>48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E2614">
              <w:rPr>
                <w:rFonts w:eastAsia="MS Mincho" w:cs="Arial"/>
                <w:sz w:val="16"/>
                <w:szCs w:val="16"/>
                <w:lang w:val="sv"/>
              </w:rPr>
              <w:t>8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B49E19" w14:textId="1D579C1E" w:rsidR="002A6A6E" w:rsidRDefault="00D72AEA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</w:tr>
      <w:tr w:rsidR="002A6A6E" w14:paraId="31A8CA24" w14:textId="77777777" w:rsidTr="0007790E">
        <w:trPr>
          <w:trHeight w:val="300"/>
        </w:trPr>
        <w:tc>
          <w:tcPr>
            <w:tcW w:w="28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CD52082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Q2</w:t>
            </w:r>
          </w:p>
        </w:tc>
        <w:tc>
          <w:tcPr>
            <w:tcW w:w="168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74D1D74" w14:textId="695AC513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337F46">
              <w:rPr>
                <w:rFonts w:eastAsia="MS Mincho" w:cs="Arial"/>
                <w:sz w:val="16"/>
                <w:szCs w:val="16"/>
                <w:lang w:val="sv"/>
              </w:rPr>
              <w:t>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46FB94A" w14:textId="344DB62C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</w:t>
            </w:r>
            <w:r w:rsidR="00FD47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.79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2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FD47C3">
              <w:rPr>
                <w:rFonts w:eastAsia="MS Mincho" w:cs="Arial"/>
                <w:sz w:val="16"/>
                <w:szCs w:val="16"/>
                <w:lang w:val="sv"/>
              </w:rPr>
              <w:t>37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D243707" w14:textId="7B66D715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3A12F1">
              <w:rPr>
                <w:rFonts w:eastAsia="MS Mincho" w:cs="Arial"/>
                <w:sz w:val="16"/>
                <w:szCs w:val="16"/>
                <w:lang w:val="sv"/>
              </w:rPr>
              <w:t>25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15FFE27" w14:textId="6C1D24E2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B7362">
              <w:rPr>
                <w:rFonts w:eastAsia="MS Mincho" w:cs="Arial"/>
                <w:sz w:val="16"/>
                <w:szCs w:val="16"/>
                <w:lang w:val="sv"/>
              </w:rPr>
              <w:t>47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AA60CB1" w14:textId="4698E397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E2614">
              <w:rPr>
                <w:rFonts w:eastAsia="MS Mincho" w:cs="Arial"/>
                <w:sz w:val="16"/>
                <w:szCs w:val="16"/>
                <w:lang w:val="sv"/>
              </w:rPr>
              <w:t>35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BE2614">
              <w:rPr>
                <w:rFonts w:eastAsia="MS Mincho" w:cs="Arial"/>
                <w:sz w:val="16"/>
                <w:szCs w:val="16"/>
                <w:lang w:val="sv"/>
              </w:rPr>
              <w:t>6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4192C8" w14:textId="0B62B385" w:rsidR="002A6A6E" w:rsidRDefault="00D72AEA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0.004</w:t>
            </w:r>
          </w:p>
        </w:tc>
      </w:tr>
      <w:tr w:rsidR="002A6A6E" w14:paraId="4DD69986" w14:textId="77777777" w:rsidTr="0007790E">
        <w:trPr>
          <w:trHeight w:val="30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35F857F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 xml:space="preserve">  Q1 poorest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2911860" w14:textId="77777777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1591761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610067" w14:textId="4D471AD4" w:rsidR="002A6A6E" w:rsidRDefault="002A6A6E" w:rsidP="0007790E">
            <w:pPr>
              <w:spacing w:after="0" w:line="240" w:lineRule="auto"/>
              <w:jc w:val="right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2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337F46">
              <w:rPr>
                <w:rFonts w:eastAsia="MS Mincho" w:cs="Arial"/>
                <w:sz w:val="16"/>
                <w:szCs w:val="16"/>
                <w:lang w:val="sv"/>
              </w:rPr>
              <w:t>5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B594E0D" w14:textId="08C7A1F1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1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FD47C3">
              <w:rPr>
                <w:rFonts w:eastAsia="MS Mincho" w:cs="Arial"/>
                <w:sz w:val="16"/>
                <w:szCs w:val="16"/>
                <w:lang w:val="sv"/>
              </w:rPr>
              <w:t>53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</w:t>
            </w:r>
            <w:r w:rsidR="00FD47C3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4.35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C143260" w14:textId="7A319FC9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 </w:t>
            </w:r>
            <w:r w:rsidR="003A12F1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>&lt;0.001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DDD44D9" w14:textId="38D86424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AB7362">
              <w:rPr>
                <w:rFonts w:eastAsia="MS Mincho" w:cs="Arial"/>
                <w:sz w:val="16"/>
                <w:szCs w:val="16"/>
                <w:lang w:val="sv"/>
              </w:rPr>
              <w:t>61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A7069B" w14:textId="3148B288" w:rsidR="002A6A6E" w:rsidRDefault="002A6A6E" w:rsidP="0007790E">
            <w:pPr>
              <w:spacing w:after="0" w:line="240" w:lineRule="auto"/>
              <w:jc w:val="center"/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(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="00145096">
              <w:rPr>
                <w:rFonts w:eastAsia="MS Mincho" w:cs="Arial"/>
                <w:sz w:val="16"/>
                <w:szCs w:val="16"/>
                <w:lang w:val="sv"/>
              </w:rPr>
              <w:t>44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–0</w:t>
            </w:r>
            <w:r>
              <w:rPr>
                <w:rFonts w:eastAsia="MS Mincho" w:cs="Arial"/>
                <w:sz w:val="16"/>
                <w:szCs w:val="16"/>
                <w:lang w:val="sv"/>
              </w:rPr>
              <w:t>.</w:t>
            </w: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eastAsia="en-GB"/>
              </w:rPr>
              <w:t>85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EB556FA" w14:textId="537BDBDA" w:rsidR="002A6A6E" w:rsidRDefault="002A6A6E" w:rsidP="0007790E">
            <w:pPr>
              <w:spacing w:after="0" w:line="240" w:lineRule="auto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6FBC15B8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 xml:space="preserve"> </w:t>
            </w:r>
            <w:r w:rsidR="00D72AEA"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  <w:t xml:space="preserve">    0.050</w:t>
            </w:r>
          </w:p>
        </w:tc>
      </w:tr>
    </w:tbl>
    <w:p w14:paraId="3CCC8851" w14:textId="77777777" w:rsidR="002A6A6E" w:rsidRDefault="002A6A6E" w:rsidP="002A6A6E">
      <w:pPr>
        <w:spacing w:after="0"/>
        <w:rPr>
          <w:rFonts w:cs="Times New Roman"/>
          <w:sz w:val="20"/>
          <w:szCs w:val="20"/>
        </w:rPr>
      </w:pPr>
      <w:r w:rsidRPr="1591761A">
        <w:rPr>
          <w:rFonts w:cs="Times New Roman"/>
          <w:sz w:val="20"/>
          <w:szCs w:val="20"/>
        </w:rPr>
        <w:t xml:space="preserve">CI: confidence interval; Ref: reference group; </w:t>
      </w:r>
      <w:r w:rsidRPr="1591761A">
        <w:rPr>
          <w:rFonts w:cs="Times New Roman"/>
          <w:sz w:val="20"/>
          <w:szCs w:val="20"/>
          <w:vertAlign w:val="subscript"/>
        </w:rPr>
        <w:t>c</w:t>
      </w:r>
      <w:r w:rsidRPr="1591761A">
        <w:rPr>
          <w:rFonts w:cs="Times New Roman"/>
          <w:sz w:val="20"/>
          <w:szCs w:val="20"/>
        </w:rPr>
        <w:t>RRR: crude relative risk ratio</w:t>
      </w:r>
    </w:p>
    <w:p w14:paraId="0D964EB7" w14:textId="77777777" w:rsidR="002A6A6E" w:rsidRDefault="002A6A6E" w:rsidP="002A6A6E">
      <w:pPr>
        <w:spacing w:after="0"/>
        <w:rPr>
          <w:rFonts w:cs="Times New Roman"/>
          <w:sz w:val="20"/>
          <w:szCs w:val="20"/>
        </w:rPr>
      </w:pPr>
      <w:r w:rsidRPr="1591761A">
        <w:rPr>
          <w:rFonts w:cs="Times New Roman"/>
          <w:sz w:val="20"/>
          <w:szCs w:val="20"/>
        </w:rPr>
        <w:t>Reference category for risk factor classes was Class 1 ‘Alcohol user with lower metabolic risk’.</w:t>
      </w:r>
    </w:p>
    <w:p w14:paraId="29D26786" w14:textId="77777777" w:rsidR="004B01B0" w:rsidRDefault="004B01B0"/>
    <w:sectPr w:rsidR="004B01B0" w:rsidSect="00493CC3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altName w:val="Calibri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A6E"/>
    <w:rsid w:val="000739B3"/>
    <w:rsid w:val="00125F48"/>
    <w:rsid w:val="001322BE"/>
    <w:rsid w:val="00145096"/>
    <w:rsid w:val="001844C8"/>
    <w:rsid w:val="00192483"/>
    <w:rsid w:val="002A6A6E"/>
    <w:rsid w:val="00337F46"/>
    <w:rsid w:val="003A12F1"/>
    <w:rsid w:val="003C5C22"/>
    <w:rsid w:val="003D2D85"/>
    <w:rsid w:val="00492A9D"/>
    <w:rsid w:val="00493CC3"/>
    <w:rsid w:val="004B01B0"/>
    <w:rsid w:val="00532D47"/>
    <w:rsid w:val="005A1712"/>
    <w:rsid w:val="00652D89"/>
    <w:rsid w:val="00734EF1"/>
    <w:rsid w:val="009A5B76"/>
    <w:rsid w:val="00AB7362"/>
    <w:rsid w:val="00B877A6"/>
    <w:rsid w:val="00BC52A5"/>
    <w:rsid w:val="00BE2614"/>
    <w:rsid w:val="00C01A9A"/>
    <w:rsid w:val="00CC7572"/>
    <w:rsid w:val="00CE1404"/>
    <w:rsid w:val="00CF1F94"/>
    <w:rsid w:val="00D35A1F"/>
    <w:rsid w:val="00D72AEA"/>
    <w:rsid w:val="00DC2059"/>
    <w:rsid w:val="00EE0BE3"/>
    <w:rsid w:val="00F60C0C"/>
    <w:rsid w:val="00FB44A4"/>
    <w:rsid w:val="00FB76DD"/>
    <w:rsid w:val="00FD4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0E8A03"/>
  <w15:chartTrackingRefBased/>
  <w15:docId w15:val="{257059B9-A4A6-4747-9981-7AE5CEAD74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6A6E"/>
    <w:pPr>
      <w:spacing w:line="279" w:lineRule="auto"/>
    </w:pPr>
    <w:rPr>
      <w:rFonts w:ascii="Times New Roman" w:eastAsiaTheme="minorEastAsia" w:hAnsi="Times New Roman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260</Words>
  <Characters>1482</Characters>
  <Application>Microsoft Office Word</Application>
  <DocSecurity>0</DocSecurity>
  <Lines>12</Lines>
  <Paragraphs>3</Paragraphs>
  <ScaleCrop>false</ScaleCrop>
  <Company>Gothenburg University</Company>
  <LinksUpToDate>false</LinksUpToDate>
  <CharactersWithSpaces>1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sandra Comey</dc:creator>
  <cp:keywords/>
  <dc:description/>
  <cp:lastModifiedBy>Cassandra Comey</cp:lastModifiedBy>
  <cp:revision>32</cp:revision>
  <dcterms:created xsi:type="dcterms:W3CDTF">2025-04-03T12:31:00Z</dcterms:created>
  <dcterms:modified xsi:type="dcterms:W3CDTF">2025-08-15T11:49:00Z</dcterms:modified>
</cp:coreProperties>
</file>